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38DF2" w14:textId="77777777" w:rsidR="00671331" w:rsidRPr="001F5CDA" w:rsidRDefault="00671331" w:rsidP="00671331">
      <w:pPr>
        <w:pStyle w:val="Heading1"/>
        <w:spacing w:after="120"/>
        <w:jc w:val="both"/>
        <w:rPr>
          <w:sz w:val="20"/>
          <w:szCs w:val="20"/>
        </w:rPr>
      </w:pPr>
      <w:r w:rsidRPr="009719E5">
        <w:rPr>
          <w:b/>
          <w:bCs/>
          <w:color w:val="0070C0"/>
        </w:rPr>
        <w:t>Appendices</w:t>
      </w:r>
    </w:p>
    <w:p w14:paraId="15293FAE" w14:textId="77777777" w:rsidR="00671331" w:rsidRDefault="00671331" w:rsidP="00671331">
      <w:pPr>
        <w:spacing w:after="120" w:line="300" w:lineRule="auto"/>
      </w:pPr>
      <w:r w:rsidRPr="001F5CDA">
        <w:rPr>
          <w:b/>
          <w:bCs/>
        </w:rPr>
        <w:t>Appendix</w:t>
      </w:r>
      <w:r>
        <w:rPr>
          <w:b/>
          <w:bCs/>
        </w:rPr>
        <w:t xml:space="preserve"> </w:t>
      </w:r>
      <w:r w:rsidRPr="001F5CDA">
        <w:rPr>
          <w:b/>
          <w:bCs/>
        </w:rPr>
        <w:t>1:</w:t>
      </w:r>
      <w:r>
        <w:t xml:space="preserve"> Search terms in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976"/>
        <w:gridCol w:w="6879"/>
      </w:tblGrid>
      <w:tr w:rsidR="00671331" w14:paraId="6406ACC6" w14:textId="77777777" w:rsidTr="00A33B7A">
        <w:trPr>
          <w:trHeight w:val="2193"/>
        </w:trPr>
        <w:tc>
          <w:tcPr>
            <w:tcW w:w="1161" w:type="dxa"/>
            <w:vMerge w:val="restart"/>
            <w:tcBorders>
              <w:top w:val="thinThickSmallGap" w:sz="24" w:space="0" w:color="auto"/>
            </w:tcBorders>
          </w:tcPr>
          <w:p w14:paraId="6A7CA39D" w14:textId="77777777" w:rsidR="00671331" w:rsidRPr="00664BC3" w:rsidRDefault="00671331" w:rsidP="00A33B7A">
            <w:pPr>
              <w:rPr>
                <w:b/>
                <w:bCs/>
                <w:lang w:val="en-US"/>
              </w:rPr>
            </w:pPr>
            <w:r w:rsidRPr="00664BC3">
              <w:rPr>
                <w:b/>
                <w:bCs/>
                <w:lang w:val="en-US"/>
              </w:rPr>
              <w:t>Medline</w:t>
            </w:r>
          </w:p>
          <w:p w14:paraId="4A9DC116" w14:textId="77777777" w:rsidR="00671331" w:rsidRPr="0017299C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(via OVID)</w:t>
            </w:r>
            <w:r w:rsidRPr="007F1C13">
              <w:rPr>
                <w:sz w:val="18"/>
                <w:szCs w:val="18"/>
                <w:lang w:val="en-US"/>
              </w:rPr>
              <w:t xml:space="preserve"> </w:t>
            </w:r>
          </w:p>
          <w:p w14:paraId="210536EB" w14:textId="77777777" w:rsidR="00671331" w:rsidRDefault="00671331" w:rsidP="00A33B7A">
            <w:pPr>
              <w:rPr>
                <w:lang w:val="en-US"/>
              </w:rPr>
            </w:pPr>
          </w:p>
          <w:p w14:paraId="6018AB9D" w14:textId="77777777" w:rsidR="00671331" w:rsidRPr="00664BC3" w:rsidRDefault="00671331" w:rsidP="00A33B7A">
            <w:pPr>
              <w:rPr>
                <w:b/>
                <w:bCs/>
                <w:lang w:val="en-US"/>
              </w:rPr>
            </w:pPr>
          </w:p>
        </w:tc>
        <w:tc>
          <w:tcPr>
            <w:tcW w:w="976" w:type="dxa"/>
            <w:vMerge w:val="restart"/>
            <w:tcBorders>
              <w:top w:val="thinThickSmallGap" w:sz="24" w:space="0" w:color="auto"/>
            </w:tcBorders>
          </w:tcPr>
          <w:p w14:paraId="2D7C8280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1CA72186" w14:textId="77777777" w:rsidR="00671331" w:rsidRDefault="00671331" w:rsidP="00A33B7A">
            <w:pPr>
              <w:rPr>
                <w:lang w:val="en-US"/>
              </w:rPr>
            </w:pPr>
          </w:p>
          <w:p w14:paraId="52BDCDEC" w14:textId="77777777" w:rsidR="00671331" w:rsidRDefault="00671331" w:rsidP="00A33B7A">
            <w:pPr>
              <w:rPr>
                <w:lang w:val="en-US"/>
              </w:rPr>
            </w:pPr>
          </w:p>
          <w:p w14:paraId="5691B212" w14:textId="77777777" w:rsidR="00671331" w:rsidRDefault="00671331" w:rsidP="00A33B7A">
            <w:pPr>
              <w:rPr>
                <w:lang w:val="en-US"/>
              </w:rPr>
            </w:pPr>
          </w:p>
          <w:p w14:paraId="2E69467D" w14:textId="77777777" w:rsidR="00671331" w:rsidRDefault="00671331" w:rsidP="00A33B7A">
            <w:pPr>
              <w:rPr>
                <w:lang w:val="en-US"/>
              </w:rPr>
            </w:pPr>
          </w:p>
          <w:p w14:paraId="17C1FD1C" w14:textId="77777777" w:rsidR="00671331" w:rsidRDefault="00671331" w:rsidP="00A33B7A">
            <w:pPr>
              <w:rPr>
                <w:lang w:val="en-US"/>
              </w:rPr>
            </w:pPr>
          </w:p>
          <w:p w14:paraId="0817CA88" w14:textId="77777777" w:rsidR="00671331" w:rsidRDefault="00671331" w:rsidP="00A33B7A">
            <w:pPr>
              <w:rPr>
                <w:lang w:val="en-US"/>
              </w:rPr>
            </w:pPr>
          </w:p>
          <w:p w14:paraId="13C16F18" w14:textId="77777777" w:rsidR="00671331" w:rsidRDefault="00671331" w:rsidP="00A33B7A">
            <w:pPr>
              <w:rPr>
                <w:lang w:val="en-US"/>
              </w:rPr>
            </w:pPr>
          </w:p>
          <w:p w14:paraId="7ECF9B38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  <w:r w:rsidRPr="00E3632F">
              <w:rPr>
                <w:b/>
                <w:bCs/>
                <w:lang w:val="en-US"/>
              </w:rPr>
              <w:t>AND</w:t>
            </w:r>
          </w:p>
          <w:p w14:paraId="7D82B9B0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6879" w:type="dxa"/>
            <w:tcBorders>
              <w:top w:val="thinThickSmallGap" w:sz="24" w:space="0" w:color="auto"/>
            </w:tcBorders>
          </w:tcPr>
          <w:p w14:paraId="1B1A8901" w14:textId="77777777" w:rsidR="00671331" w:rsidRDefault="00671331" w:rsidP="00A33B7A">
            <w:pPr>
              <w:rPr>
                <w:lang w:val="en-US"/>
              </w:rPr>
            </w:pPr>
            <w:r w:rsidRPr="00D7319B">
              <w:rPr>
                <w:lang w:val="en-US"/>
              </w:rPr>
              <w:t>speech recognition software/ or</w:t>
            </w:r>
            <w:r>
              <w:rPr>
                <w:lang w:val="en-US"/>
              </w:rPr>
              <w:t xml:space="preserve"> ((</w:t>
            </w:r>
            <w:r w:rsidRPr="002A4989">
              <w:rPr>
                <w:lang w:val="en-US"/>
              </w:rPr>
              <w:t xml:space="preserve">"Automatic Speech Recognition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>Voic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 w:rsidRPr="002A4989">
              <w:rPr>
                <w:lang w:val="en-US"/>
              </w:rPr>
              <w:t xml:space="preserve">"Conversational AI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"Conversational Artificial Intelligence"</w:t>
            </w:r>
            <w:r>
              <w:rPr>
                <w:lang w:val="en-US"/>
              </w:rPr>
              <w:t xml:space="preserve">) AND (transcript* or document* or </w:t>
            </w:r>
            <w:proofErr w:type="spellStart"/>
            <w:r>
              <w:rPr>
                <w:lang w:val="en-US"/>
              </w:rPr>
              <w:t>dictat</w:t>
            </w:r>
            <w:proofErr w:type="spellEnd"/>
            <w:r>
              <w:rPr>
                <w:lang w:val="en-US"/>
              </w:rPr>
              <w:t xml:space="preserve">* or report* or “note-taking”)) or digit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 or med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 or clin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>*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“speech to text”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voice to text”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Transcription </w:t>
            </w:r>
            <w:proofErr w:type="spellStart"/>
            <w:r w:rsidRPr="002A4989"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Speech </w:t>
            </w:r>
            <w:r>
              <w:rPr>
                <w:lang w:val="en-US"/>
              </w:rPr>
              <w:t xml:space="preserve">adj </w:t>
            </w:r>
            <w:proofErr w:type="spellStart"/>
            <w:r w:rsidRPr="002A4989">
              <w:rPr>
                <w:lang w:val="en-US"/>
              </w:rPr>
              <w:t>Transcrip</w:t>
            </w:r>
            <w:proofErr w:type="spellEnd"/>
            <w:r>
              <w:rPr>
                <w:lang w:val="en-US"/>
              </w:rPr>
              <w:t>*) or</w:t>
            </w:r>
            <w:r w:rsidRPr="002A4989">
              <w:rPr>
                <w:lang w:val="en-US"/>
              </w:rPr>
              <w:t xml:space="preserve"> "Ambient Voice Technolog</w:t>
            </w:r>
            <w:r>
              <w:rPr>
                <w:lang w:val="en-US"/>
              </w:rPr>
              <w:t>y</w:t>
            </w:r>
            <w:r w:rsidRPr="002A4989">
              <w:rPr>
                <w:lang w:val="en-US"/>
              </w:rPr>
              <w:t>"</w:t>
            </w:r>
            <w:r>
              <w:rPr>
                <w:lang w:val="en-US"/>
              </w:rPr>
              <w:t>)  or (</w:t>
            </w:r>
            <w:r w:rsidRPr="00D34552">
              <w:rPr>
                <w:lang w:val="en-US"/>
              </w:rPr>
              <w:t>(‘‘voice’’ OR ‘‘speech’’) AND (</w:t>
            </w:r>
            <w:proofErr w:type="spellStart"/>
            <w:r w:rsidRPr="00D34552">
              <w:rPr>
                <w:lang w:val="en-US"/>
              </w:rPr>
              <w:t>recogni</w:t>
            </w:r>
            <w:proofErr w:type="spellEnd"/>
            <w:r w:rsidRPr="00D34552">
              <w:rPr>
                <w:lang w:val="en-US"/>
              </w:rPr>
              <w:t xml:space="preserve">*) AND </w:t>
            </w:r>
            <w:proofErr w:type="spellStart"/>
            <w:r w:rsidRPr="00D34552">
              <w:rPr>
                <w:lang w:val="en-US"/>
              </w:rPr>
              <w:t>autom</w:t>
            </w:r>
            <w:proofErr w:type="spellEnd"/>
            <w:r w:rsidRPr="00D34552">
              <w:rPr>
                <w:lang w:val="en-US"/>
              </w:rPr>
              <w:t>* AND</w:t>
            </w:r>
            <w:r>
              <w:rPr>
                <w:lang w:val="en-US"/>
              </w:rPr>
              <w:t xml:space="preserve"> </w:t>
            </w:r>
            <w:proofErr w:type="spellStart"/>
            <w:r w:rsidRPr="00D34552">
              <w:rPr>
                <w:lang w:val="en-US"/>
              </w:rPr>
              <w:t>docum</w:t>
            </w:r>
            <w:proofErr w:type="spellEnd"/>
            <w:r w:rsidRPr="00D34552">
              <w:rPr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</w:tr>
      <w:tr w:rsidR="00671331" w14:paraId="69D7EC89" w14:textId="77777777" w:rsidTr="00A33B7A">
        <w:trPr>
          <w:trHeight w:val="703"/>
        </w:trPr>
        <w:tc>
          <w:tcPr>
            <w:tcW w:w="1161" w:type="dxa"/>
            <w:vMerge/>
          </w:tcPr>
          <w:p w14:paraId="6F1F17B8" w14:textId="77777777" w:rsidR="00671331" w:rsidRPr="00664BC3" w:rsidRDefault="00671331" w:rsidP="00A33B7A">
            <w:pPr>
              <w:rPr>
                <w:b/>
                <w:bCs/>
                <w:lang w:val="en-US"/>
              </w:rPr>
            </w:pPr>
          </w:p>
        </w:tc>
        <w:tc>
          <w:tcPr>
            <w:tcW w:w="976" w:type="dxa"/>
            <w:vMerge/>
          </w:tcPr>
          <w:p w14:paraId="16DDEE59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6879" w:type="dxa"/>
            <w:tcBorders>
              <w:top w:val="single" w:sz="4" w:space="0" w:color="auto"/>
            </w:tcBorders>
          </w:tcPr>
          <w:p w14:paraId="5B0D9396" w14:textId="77777777" w:rsidR="00671331" w:rsidRDefault="00671331" w:rsidP="00A33B7A">
            <w:pPr>
              <w:rPr>
                <w:lang w:val="en-US"/>
              </w:rPr>
            </w:pPr>
            <w:r w:rsidRPr="00D10630">
              <w:rPr>
                <w:lang w:val="en-US"/>
              </w:rPr>
              <w:t xml:space="preserve">exp artificial intelligence/ </w:t>
            </w:r>
            <w:r>
              <w:rPr>
                <w:lang w:val="en-US"/>
              </w:rPr>
              <w:t>or “</w:t>
            </w:r>
            <w:r w:rsidRPr="008B1B1E">
              <w:rPr>
                <w:lang w:val="en-US"/>
              </w:rPr>
              <w:t>Artificial Intelligen</w:t>
            </w:r>
            <w:r>
              <w:rPr>
                <w:lang w:val="en-US"/>
              </w:rPr>
              <w:t xml:space="preserve">ce” </w:t>
            </w:r>
            <w:r w:rsidRPr="008B1B1E">
              <w:rPr>
                <w:lang w:val="en-US"/>
              </w:rPr>
              <w:t>or "Machine Learning"</w:t>
            </w:r>
            <w:r>
              <w:rPr>
                <w:lang w:val="en-US"/>
              </w:rPr>
              <w:t xml:space="preserve"> or </w:t>
            </w:r>
            <w:r w:rsidRPr="008B1B1E">
              <w:rPr>
                <w:lang w:val="en-US"/>
              </w:rPr>
              <w:t>"Deep Learning"</w:t>
            </w:r>
            <w:r>
              <w:rPr>
                <w:lang w:val="en-US"/>
              </w:rPr>
              <w:t xml:space="preserve"> </w:t>
            </w:r>
            <w:r w:rsidRPr="008B1B1E">
              <w:rPr>
                <w:lang w:val="en-US"/>
              </w:rPr>
              <w:t>or "Natural Language Processing"</w:t>
            </w:r>
          </w:p>
          <w:p w14:paraId="32E3D7BB" w14:textId="77777777" w:rsidR="00671331" w:rsidRDefault="00671331" w:rsidP="00A33B7A">
            <w:pPr>
              <w:rPr>
                <w:lang w:val="en-US"/>
              </w:rPr>
            </w:pPr>
          </w:p>
        </w:tc>
      </w:tr>
      <w:tr w:rsidR="00671331" w14:paraId="7EF5A329" w14:textId="77777777" w:rsidTr="00A33B7A">
        <w:trPr>
          <w:trHeight w:val="2462"/>
        </w:trPr>
        <w:tc>
          <w:tcPr>
            <w:tcW w:w="1161" w:type="dxa"/>
            <w:vMerge w:val="restart"/>
            <w:tcBorders>
              <w:top w:val="thinThickSmallGap" w:sz="24" w:space="0" w:color="auto"/>
            </w:tcBorders>
          </w:tcPr>
          <w:p w14:paraId="1B9A282D" w14:textId="77777777" w:rsidR="00671331" w:rsidRPr="00664BC3" w:rsidRDefault="00671331" w:rsidP="00A33B7A">
            <w:pPr>
              <w:rPr>
                <w:b/>
                <w:bCs/>
                <w:lang w:val="en-US"/>
              </w:rPr>
            </w:pPr>
            <w:r w:rsidRPr="00664BC3">
              <w:rPr>
                <w:b/>
                <w:bCs/>
                <w:lang w:val="en-US"/>
              </w:rPr>
              <w:t>Embase</w:t>
            </w:r>
          </w:p>
          <w:p w14:paraId="0404091D" w14:textId="77777777" w:rsidR="00671331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(via OVID)</w:t>
            </w:r>
          </w:p>
          <w:p w14:paraId="29DE4AF2" w14:textId="77777777" w:rsidR="00671331" w:rsidRDefault="00671331" w:rsidP="00A33B7A">
            <w:pPr>
              <w:rPr>
                <w:lang w:val="en-US"/>
              </w:rPr>
            </w:pPr>
          </w:p>
          <w:p w14:paraId="4FEDDC3D" w14:textId="77777777" w:rsidR="00671331" w:rsidRDefault="00671331" w:rsidP="00A33B7A">
            <w:pPr>
              <w:rPr>
                <w:lang w:val="en-US"/>
              </w:rPr>
            </w:pPr>
          </w:p>
          <w:p w14:paraId="7326DE15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 w:val="restart"/>
            <w:tcBorders>
              <w:top w:val="thinThickSmallGap" w:sz="24" w:space="0" w:color="auto"/>
            </w:tcBorders>
          </w:tcPr>
          <w:p w14:paraId="3522C83C" w14:textId="77777777" w:rsidR="00671331" w:rsidRDefault="00671331" w:rsidP="00A33B7A">
            <w:pPr>
              <w:rPr>
                <w:lang w:val="en-US"/>
              </w:rPr>
            </w:pPr>
          </w:p>
          <w:p w14:paraId="12688256" w14:textId="77777777" w:rsidR="00671331" w:rsidRDefault="00671331" w:rsidP="00A33B7A">
            <w:pPr>
              <w:rPr>
                <w:lang w:val="en-US"/>
              </w:rPr>
            </w:pPr>
          </w:p>
          <w:p w14:paraId="4E5CDD3B" w14:textId="77777777" w:rsidR="00671331" w:rsidRDefault="00671331" w:rsidP="00A33B7A">
            <w:pPr>
              <w:rPr>
                <w:lang w:val="en-US"/>
              </w:rPr>
            </w:pPr>
          </w:p>
          <w:p w14:paraId="5B9FFEEB" w14:textId="77777777" w:rsidR="00671331" w:rsidRDefault="00671331" w:rsidP="00A33B7A">
            <w:pPr>
              <w:rPr>
                <w:lang w:val="en-US"/>
              </w:rPr>
            </w:pPr>
          </w:p>
          <w:p w14:paraId="24035916" w14:textId="77777777" w:rsidR="00671331" w:rsidRDefault="00671331" w:rsidP="00A33B7A">
            <w:pPr>
              <w:rPr>
                <w:lang w:val="en-US"/>
              </w:rPr>
            </w:pPr>
          </w:p>
          <w:p w14:paraId="2F7D610F" w14:textId="77777777" w:rsidR="00671331" w:rsidRDefault="00671331" w:rsidP="00A33B7A">
            <w:pPr>
              <w:rPr>
                <w:lang w:val="en-US"/>
              </w:rPr>
            </w:pPr>
          </w:p>
          <w:p w14:paraId="78013B89" w14:textId="77777777" w:rsidR="00671331" w:rsidRDefault="00671331" w:rsidP="00A33B7A">
            <w:pPr>
              <w:rPr>
                <w:lang w:val="en-US"/>
              </w:rPr>
            </w:pPr>
          </w:p>
          <w:p w14:paraId="6255F4B9" w14:textId="77777777" w:rsidR="00671331" w:rsidRDefault="00671331" w:rsidP="00A33B7A">
            <w:pPr>
              <w:rPr>
                <w:lang w:val="en-US"/>
              </w:rPr>
            </w:pPr>
          </w:p>
          <w:p w14:paraId="169A4416" w14:textId="77777777" w:rsidR="00671331" w:rsidRDefault="00671331" w:rsidP="00A33B7A">
            <w:pPr>
              <w:rPr>
                <w:lang w:val="en-US"/>
              </w:rPr>
            </w:pPr>
          </w:p>
          <w:p w14:paraId="3732C288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  <w:r w:rsidRPr="00E3632F">
              <w:rPr>
                <w:b/>
                <w:bCs/>
                <w:lang w:val="en-US"/>
              </w:rPr>
              <w:t>AND</w:t>
            </w:r>
          </w:p>
          <w:p w14:paraId="315D9A46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</w:p>
          <w:p w14:paraId="6EF4321D" w14:textId="77777777" w:rsidR="00671331" w:rsidRPr="00506EBA" w:rsidRDefault="00671331" w:rsidP="00A33B7A">
            <w:pPr>
              <w:rPr>
                <w:lang w:val="en-US"/>
              </w:rPr>
            </w:pPr>
          </w:p>
        </w:tc>
        <w:tc>
          <w:tcPr>
            <w:tcW w:w="6879" w:type="dxa"/>
            <w:tcBorders>
              <w:top w:val="thinThickSmallGap" w:sz="24" w:space="0" w:color="auto"/>
            </w:tcBorders>
          </w:tcPr>
          <w:p w14:paraId="293375B4" w14:textId="77777777" w:rsidR="00671331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A2D33">
              <w:rPr>
                <w:lang w:val="en-US"/>
              </w:rPr>
              <w:t>exp automatic speech recognition/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>or</w:t>
            </w:r>
            <w:r>
              <w:rPr>
                <w:lang w:val="en-US"/>
              </w:rPr>
              <w:t xml:space="preserve"> ((</w:t>
            </w:r>
            <w:r w:rsidRPr="002A4989">
              <w:rPr>
                <w:lang w:val="en-US"/>
              </w:rPr>
              <w:t>"Automatic Speech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 xml:space="preserve">Recognition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>Voic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 w:rsidRPr="002A4989">
              <w:rPr>
                <w:lang w:val="en-US"/>
              </w:rPr>
              <w:t xml:space="preserve">"Conversational AI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"Conversational Artificial Intelligence"</w:t>
            </w:r>
            <w:r>
              <w:rPr>
                <w:lang w:val="en-US"/>
              </w:rPr>
              <w:t xml:space="preserve">) AND (transcript* or document* or </w:t>
            </w:r>
            <w:proofErr w:type="spellStart"/>
            <w:r>
              <w:rPr>
                <w:lang w:val="en-US"/>
              </w:rPr>
              <w:t>dictat</w:t>
            </w:r>
            <w:proofErr w:type="spellEnd"/>
            <w:r>
              <w:rPr>
                <w:lang w:val="en-US"/>
              </w:rPr>
              <w:t>* or report* or “note-taking”))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“speech to text”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voice to text”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Transcription </w:t>
            </w:r>
            <w:proofErr w:type="spellStart"/>
            <w:r w:rsidRPr="002A4989"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Speech </w:t>
            </w:r>
            <w:r>
              <w:rPr>
                <w:lang w:val="en-US"/>
              </w:rPr>
              <w:t xml:space="preserve">adj </w:t>
            </w:r>
            <w:proofErr w:type="spellStart"/>
            <w:r w:rsidRPr="002A4989">
              <w:rPr>
                <w:lang w:val="en-US"/>
              </w:rPr>
              <w:t>Transcrip</w:t>
            </w:r>
            <w:proofErr w:type="spellEnd"/>
            <w:r>
              <w:rPr>
                <w:lang w:val="en-US"/>
              </w:rPr>
              <w:t>*) or</w:t>
            </w:r>
            <w:r w:rsidRPr="002A4989">
              <w:rPr>
                <w:lang w:val="en-US"/>
              </w:rPr>
              <w:t xml:space="preserve"> "Ambient Voice Technolog</w:t>
            </w:r>
            <w:r>
              <w:rPr>
                <w:lang w:val="en-US"/>
              </w:rPr>
              <w:t>y</w:t>
            </w:r>
            <w:r w:rsidRPr="002A4989">
              <w:rPr>
                <w:lang w:val="en-US"/>
              </w:rPr>
              <w:t>"</w:t>
            </w:r>
            <w:r>
              <w:rPr>
                <w:lang w:val="en-US"/>
              </w:rPr>
              <w:t xml:space="preserve">) or digit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 or med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 or clin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>* or (</w:t>
            </w:r>
            <w:r w:rsidRPr="00D34552">
              <w:rPr>
                <w:lang w:val="en-US"/>
              </w:rPr>
              <w:t xml:space="preserve">(‘‘voice’’ OR ‘‘speech’’) AND </w:t>
            </w:r>
            <w:proofErr w:type="spellStart"/>
            <w:r w:rsidRPr="00D34552">
              <w:rPr>
                <w:lang w:val="en-US"/>
              </w:rPr>
              <w:t>recogni</w:t>
            </w:r>
            <w:proofErr w:type="spellEnd"/>
            <w:r w:rsidRPr="00D34552">
              <w:rPr>
                <w:lang w:val="en-US"/>
              </w:rPr>
              <w:t xml:space="preserve">* AND </w:t>
            </w:r>
            <w:proofErr w:type="spellStart"/>
            <w:r w:rsidRPr="00D34552">
              <w:rPr>
                <w:lang w:val="en-US"/>
              </w:rPr>
              <w:t>autom</w:t>
            </w:r>
            <w:proofErr w:type="spellEnd"/>
            <w:r w:rsidRPr="00D34552">
              <w:rPr>
                <w:lang w:val="en-US"/>
              </w:rPr>
              <w:t>* AND</w:t>
            </w:r>
            <w:r>
              <w:rPr>
                <w:lang w:val="en-US"/>
              </w:rPr>
              <w:t xml:space="preserve"> </w:t>
            </w:r>
            <w:proofErr w:type="spellStart"/>
            <w:r w:rsidRPr="00D34552">
              <w:rPr>
                <w:lang w:val="en-US"/>
              </w:rPr>
              <w:t>docum</w:t>
            </w:r>
            <w:proofErr w:type="spellEnd"/>
            <w:r w:rsidRPr="00D34552">
              <w:rPr>
                <w:lang w:val="en-US"/>
              </w:rPr>
              <w:t>*</w:t>
            </w:r>
            <w:r>
              <w:rPr>
                <w:lang w:val="en-US"/>
              </w:rPr>
              <w:t>))</w:t>
            </w:r>
          </w:p>
          <w:p w14:paraId="363734E9" w14:textId="77777777" w:rsidR="00671331" w:rsidRDefault="00671331" w:rsidP="00A33B7A">
            <w:pPr>
              <w:rPr>
                <w:lang w:val="en-US"/>
              </w:rPr>
            </w:pPr>
          </w:p>
        </w:tc>
      </w:tr>
      <w:tr w:rsidR="00671331" w14:paraId="22D76EA0" w14:textId="77777777" w:rsidTr="00A33B7A">
        <w:trPr>
          <w:trHeight w:val="1206"/>
        </w:trPr>
        <w:tc>
          <w:tcPr>
            <w:tcW w:w="1161" w:type="dxa"/>
            <w:vMerge/>
            <w:tcBorders>
              <w:bottom w:val="thinThickSmallGap" w:sz="24" w:space="0" w:color="auto"/>
            </w:tcBorders>
          </w:tcPr>
          <w:p w14:paraId="308157E7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/>
            <w:tcBorders>
              <w:bottom w:val="thinThickSmallGap" w:sz="24" w:space="0" w:color="auto"/>
            </w:tcBorders>
          </w:tcPr>
          <w:p w14:paraId="6D160412" w14:textId="77777777" w:rsidR="00671331" w:rsidRDefault="00671331" w:rsidP="00A33B7A">
            <w:pPr>
              <w:jc w:val="right"/>
              <w:rPr>
                <w:lang w:val="en-US"/>
              </w:rPr>
            </w:pPr>
          </w:p>
        </w:tc>
        <w:tc>
          <w:tcPr>
            <w:tcW w:w="6879" w:type="dxa"/>
            <w:tcBorders>
              <w:bottom w:val="thinThickSmallGap" w:sz="24" w:space="0" w:color="auto"/>
            </w:tcBorders>
          </w:tcPr>
          <w:p w14:paraId="00A70780" w14:textId="77777777" w:rsidR="00671331" w:rsidRPr="00506EBA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 xml:space="preserve">(exp </w:t>
            </w:r>
            <w:r w:rsidRPr="00AA0290">
              <w:rPr>
                <w:lang w:val="en-US"/>
              </w:rPr>
              <w:t>artificial intelligence/</w:t>
            </w:r>
            <w:r>
              <w:rPr>
                <w:lang w:val="en-US"/>
              </w:rPr>
              <w:t xml:space="preserve"> or </w:t>
            </w:r>
            <w:r w:rsidRPr="00FA2D33">
              <w:rPr>
                <w:lang w:val="en-US"/>
              </w:rPr>
              <w:t xml:space="preserve">*machine learning/ </w:t>
            </w:r>
            <w:r>
              <w:rPr>
                <w:lang w:val="en-US"/>
              </w:rPr>
              <w:t xml:space="preserve">or </w:t>
            </w:r>
            <w:r w:rsidRPr="00791164">
              <w:rPr>
                <w:lang w:val="en-US"/>
              </w:rPr>
              <w:t>Natural Language Processing/</w:t>
            </w:r>
            <w:r>
              <w:rPr>
                <w:lang w:val="en-US"/>
              </w:rPr>
              <w:t xml:space="preserve"> or “</w:t>
            </w:r>
            <w:r w:rsidRPr="008E5390">
              <w:rPr>
                <w:lang w:val="en-US"/>
              </w:rPr>
              <w:t>Artificial Intelligence” or "Machine Learning" or "Deep Learning" or (predictive adj analytic*) or "Natural Language</w:t>
            </w:r>
            <w:r>
              <w:rPr>
                <w:lang w:val="en-US"/>
              </w:rPr>
              <w:t xml:space="preserve"> </w:t>
            </w:r>
            <w:r w:rsidRPr="008E5390">
              <w:rPr>
                <w:lang w:val="en-US"/>
              </w:rPr>
              <w:t>Processing"</w:t>
            </w:r>
            <w:r>
              <w:rPr>
                <w:lang w:val="en-US"/>
              </w:rPr>
              <w:t xml:space="preserve">) </w:t>
            </w:r>
          </w:p>
        </w:tc>
      </w:tr>
      <w:tr w:rsidR="00671331" w:rsidRPr="006005B3" w14:paraId="5B860077" w14:textId="77777777" w:rsidTr="00A33B7A">
        <w:trPr>
          <w:trHeight w:val="2183"/>
        </w:trPr>
        <w:tc>
          <w:tcPr>
            <w:tcW w:w="1161" w:type="dxa"/>
            <w:vMerge w:val="restart"/>
            <w:tcBorders>
              <w:top w:val="thinThickSmallGap" w:sz="24" w:space="0" w:color="auto"/>
            </w:tcBorders>
          </w:tcPr>
          <w:p w14:paraId="3DBBC1A6" w14:textId="77777777" w:rsidR="00671331" w:rsidRDefault="00671331" w:rsidP="00A33B7A">
            <w:pPr>
              <w:rPr>
                <w:lang w:val="en-US"/>
              </w:rPr>
            </w:pPr>
            <w:r w:rsidRPr="00C6301C">
              <w:rPr>
                <w:b/>
                <w:bCs/>
                <w:lang w:val="en-US"/>
              </w:rPr>
              <w:t>Global Health</w:t>
            </w:r>
            <w:r>
              <w:rPr>
                <w:lang w:val="en-US"/>
              </w:rPr>
              <w:t xml:space="preserve"> (via OVID)</w:t>
            </w:r>
          </w:p>
          <w:p w14:paraId="6700D442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 w:val="restart"/>
            <w:tcBorders>
              <w:top w:val="thinThickSmallGap" w:sz="24" w:space="0" w:color="auto"/>
            </w:tcBorders>
          </w:tcPr>
          <w:p w14:paraId="25DBCD22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7C594D11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08EE7C77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40299B4D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1737AA0C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4D83565D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42951CFB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6D8591F0" w14:textId="77777777" w:rsidR="00671331" w:rsidRDefault="00671331" w:rsidP="00A33B7A">
            <w:pPr>
              <w:rPr>
                <w:lang w:val="en-US"/>
              </w:rPr>
            </w:pPr>
          </w:p>
          <w:p w14:paraId="383C8C57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  <w:r w:rsidRPr="00C6301C">
              <w:rPr>
                <w:b/>
                <w:bCs/>
                <w:lang w:val="en-US"/>
              </w:rPr>
              <w:t>AND</w:t>
            </w:r>
          </w:p>
          <w:p w14:paraId="05E0AB84" w14:textId="77777777" w:rsidR="00671331" w:rsidRPr="00C6301C" w:rsidRDefault="00671331" w:rsidP="00A33B7A">
            <w:pPr>
              <w:rPr>
                <w:b/>
                <w:bCs/>
                <w:lang w:val="en-US"/>
              </w:rPr>
            </w:pPr>
          </w:p>
        </w:tc>
        <w:tc>
          <w:tcPr>
            <w:tcW w:w="6879" w:type="dxa"/>
            <w:tcBorders>
              <w:top w:val="thinThickSmallGap" w:sz="24" w:space="0" w:color="auto"/>
            </w:tcBorders>
          </w:tcPr>
          <w:p w14:paraId="1720AC7D" w14:textId="77777777" w:rsidR="00671331" w:rsidRPr="006005B3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voice recognition/ or ((</w:t>
            </w:r>
            <w:r w:rsidRPr="002A4989">
              <w:rPr>
                <w:lang w:val="en-US"/>
              </w:rPr>
              <w:t xml:space="preserve">"Automatic Speech Recognition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>Voic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 w:rsidRPr="002A4989">
              <w:rPr>
                <w:lang w:val="en-US"/>
              </w:rPr>
              <w:t xml:space="preserve">"Conversational AI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"Conversational Artificial Intelligence"</w:t>
            </w:r>
            <w:r>
              <w:rPr>
                <w:lang w:val="en-US"/>
              </w:rPr>
              <w:t xml:space="preserve">) AND (transcript* or document* or </w:t>
            </w:r>
            <w:proofErr w:type="spellStart"/>
            <w:r>
              <w:rPr>
                <w:lang w:val="en-US"/>
              </w:rPr>
              <w:t>dictat</w:t>
            </w:r>
            <w:proofErr w:type="spellEnd"/>
            <w:r>
              <w:rPr>
                <w:lang w:val="en-US"/>
              </w:rPr>
              <w:t>* or report* or “note-taking”))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"Speech-to-Text" </w:t>
            </w:r>
            <w:r>
              <w:rPr>
                <w:lang w:val="en-US"/>
              </w:rPr>
              <w:t>or “speech to text” or</w:t>
            </w:r>
            <w:r w:rsidRPr="002A4989">
              <w:rPr>
                <w:lang w:val="en-US"/>
              </w:rPr>
              <w:t xml:space="preserve"> "Voice-to-Text" </w:t>
            </w:r>
            <w:r>
              <w:rPr>
                <w:lang w:val="en-US"/>
              </w:rPr>
              <w:t>or “voice to text” 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Transcription </w:t>
            </w:r>
            <w:proofErr w:type="spellStart"/>
            <w:r w:rsidRPr="002A4989"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>*)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2A4989">
              <w:rPr>
                <w:lang w:val="en-US"/>
              </w:rPr>
              <w:t xml:space="preserve">Speech </w:t>
            </w:r>
            <w:r>
              <w:rPr>
                <w:lang w:val="en-US"/>
              </w:rPr>
              <w:t xml:space="preserve">adj </w:t>
            </w:r>
            <w:proofErr w:type="spellStart"/>
            <w:r w:rsidRPr="002A4989">
              <w:rPr>
                <w:lang w:val="en-US"/>
              </w:rPr>
              <w:t>Transcrip</w:t>
            </w:r>
            <w:proofErr w:type="spellEnd"/>
            <w:r>
              <w:rPr>
                <w:lang w:val="en-US"/>
              </w:rPr>
              <w:t>*) or</w:t>
            </w:r>
            <w:r w:rsidRPr="002A4989">
              <w:rPr>
                <w:lang w:val="en-US"/>
              </w:rPr>
              <w:t xml:space="preserve"> "Ambient Voice Technolog</w:t>
            </w:r>
            <w:r>
              <w:rPr>
                <w:lang w:val="en-US"/>
              </w:rPr>
              <w:t>y</w:t>
            </w:r>
            <w:r w:rsidRPr="002A4989">
              <w:rPr>
                <w:lang w:val="en-US"/>
              </w:rPr>
              <w:t>"</w:t>
            </w:r>
            <w:r>
              <w:rPr>
                <w:lang w:val="en-US"/>
              </w:rPr>
              <w:t>) or (</w:t>
            </w:r>
            <w:r w:rsidRPr="00D34552">
              <w:rPr>
                <w:lang w:val="en-US"/>
              </w:rPr>
              <w:t xml:space="preserve">(‘‘voice’’ OR ‘‘speech’’) AND </w:t>
            </w:r>
            <w:proofErr w:type="spellStart"/>
            <w:r w:rsidRPr="00D34552">
              <w:rPr>
                <w:lang w:val="en-US"/>
              </w:rPr>
              <w:t>recogni</w:t>
            </w:r>
            <w:proofErr w:type="spellEnd"/>
            <w:r w:rsidRPr="00D34552">
              <w:rPr>
                <w:lang w:val="en-US"/>
              </w:rPr>
              <w:t xml:space="preserve">* AND </w:t>
            </w:r>
            <w:proofErr w:type="spellStart"/>
            <w:r w:rsidRPr="00D34552">
              <w:rPr>
                <w:lang w:val="en-US"/>
              </w:rPr>
              <w:t>autom</w:t>
            </w:r>
            <w:proofErr w:type="spellEnd"/>
            <w:r w:rsidRPr="00D34552">
              <w:rPr>
                <w:lang w:val="en-US"/>
              </w:rPr>
              <w:t>* AND</w:t>
            </w:r>
            <w:r>
              <w:rPr>
                <w:lang w:val="en-US"/>
              </w:rPr>
              <w:t xml:space="preserve"> </w:t>
            </w:r>
            <w:proofErr w:type="spellStart"/>
            <w:r w:rsidRPr="00D34552">
              <w:rPr>
                <w:lang w:val="en-US"/>
              </w:rPr>
              <w:t>docum</w:t>
            </w:r>
            <w:proofErr w:type="spellEnd"/>
            <w:r w:rsidRPr="00D34552">
              <w:rPr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</w:tr>
      <w:tr w:rsidR="00671331" w:rsidRPr="006005B3" w14:paraId="44FCB14B" w14:textId="77777777" w:rsidTr="00A33B7A">
        <w:trPr>
          <w:trHeight w:val="1000"/>
        </w:trPr>
        <w:tc>
          <w:tcPr>
            <w:tcW w:w="1161" w:type="dxa"/>
            <w:vMerge/>
          </w:tcPr>
          <w:p w14:paraId="3ECCB2E4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/>
          </w:tcPr>
          <w:p w14:paraId="4DF7B09D" w14:textId="77777777" w:rsidR="00671331" w:rsidRDefault="00671331" w:rsidP="00A33B7A">
            <w:pPr>
              <w:jc w:val="right"/>
              <w:rPr>
                <w:lang w:val="en-US"/>
              </w:rPr>
            </w:pPr>
          </w:p>
        </w:tc>
        <w:tc>
          <w:tcPr>
            <w:tcW w:w="6879" w:type="dxa"/>
          </w:tcPr>
          <w:p w14:paraId="323F646E" w14:textId="77777777" w:rsidR="00671331" w:rsidRPr="006005B3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(exp artificial intelligence/ or machine learning/ or “</w:t>
            </w:r>
            <w:r w:rsidRPr="008E5390">
              <w:rPr>
                <w:lang w:val="en-US"/>
              </w:rPr>
              <w:t>Artificial Intelligence” or "Machine Learning" or "Deep Learning" or (predictive adj analytic*) or "Natural Language Processing"</w:t>
            </w:r>
            <w:r>
              <w:rPr>
                <w:lang w:val="en-US"/>
              </w:rPr>
              <w:t xml:space="preserve">) </w:t>
            </w:r>
          </w:p>
        </w:tc>
      </w:tr>
      <w:tr w:rsidR="00671331" w14:paraId="63119A55" w14:textId="77777777" w:rsidTr="00A33B7A">
        <w:trPr>
          <w:trHeight w:val="746"/>
        </w:trPr>
        <w:tc>
          <w:tcPr>
            <w:tcW w:w="1161" w:type="dxa"/>
            <w:vMerge w:val="restart"/>
            <w:tcBorders>
              <w:top w:val="thinThickSmallGap" w:sz="24" w:space="0" w:color="auto"/>
            </w:tcBorders>
          </w:tcPr>
          <w:p w14:paraId="2D2A6237" w14:textId="77777777" w:rsidR="00671331" w:rsidRPr="008E76B6" w:rsidRDefault="00671331" w:rsidP="00A33B7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opus</w:t>
            </w:r>
          </w:p>
        </w:tc>
        <w:tc>
          <w:tcPr>
            <w:tcW w:w="976" w:type="dxa"/>
            <w:vMerge w:val="restart"/>
            <w:tcBorders>
              <w:top w:val="thinThickSmallGap" w:sz="24" w:space="0" w:color="auto"/>
            </w:tcBorders>
          </w:tcPr>
          <w:p w14:paraId="4E0694E6" w14:textId="77777777" w:rsidR="00671331" w:rsidRDefault="00671331" w:rsidP="00A33B7A">
            <w:pPr>
              <w:rPr>
                <w:lang w:val="en-US"/>
              </w:rPr>
            </w:pPr>
          </w:p>
          <w:p w14:paraId="6D8B08E1" w14:textId="77777777" w:rsidR="00671331" w:rsidRDefault="00671331" w:rsidP="00A33B7A">
            <w:pPr>
              <w:rPr>
                <w:lang w:val="en-US"/>
              </w:rPr>
            </w:pPr>
          </w:p>
          <w:p w14:paraId="09E08AF7" w14:textId="77777777" w:rsidR="00671331" w:rsidRDefault="00671331" w:rsidP="00A33B7A">
            <w:pPr>
              <w:rPr>
                <w:lang w:val="en-US"/>
              </w:rPr>
            </w:pPr>
          </w:p>
          <w:p w14:paraId="063FD683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  <w:r w:rsidRPr="00E3632F">
              <w:rPr>
                <w:b/>
                <w:bCs/>
                <w:lang w:val="en-US"/>
              </w:rPr>
              <w:t>AND</w:t>
            </w:r>
          </w:p>
          <w:p w14:paraId="5A151C95" w14:textId="77777777" w:rsidR="00671331" w:rsidRPr="00E3632F" w:rsidRDefault="00671331" w:rsidP="00A33B7A">
            <w:pPr>
              <w:rPr>
                <w:b/>
                <w:bCs/>
                <w:lang w:val="en-US"/>
              </w:rPr>
            </w:pPr>
          </w:p>
        </w:tc>
        <w:tc>
          <w:tcPr>
            <w:tcW w:w="6879" w:type="dxa"/>
            <w:tcBorders>
              <w:top w:val="thinThickSmallGap" w:sz="24" w:space="0" w:color="auto"/>
            </w:tcBorders>
          </w:tcPr>
          <w:p w14:paraId="76F6546C" w14:textId="77777777" w:rsidR="00671331" w:rsidRDefault="00671331" w:rsidP="00A33B7A">
            <w:pPr>
              <w:rPr>
                <w:lang w:val="en-US"/>
              </w:rPr>
            </w:pPr>
            <w:r w:rsidRPr="002A4989">
              <w:rPr>
                <w:lang w:val="en-US"/>
              </w:rPr>
              <w:t>"Speech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 xml:space="preserve">Text" </w:t>
            </w:r>
            <w:r>
              <w:rPr>
                <w:lang w:val="en-US"/>
              </w:rPr>
              <w:t>or</w:t>
            </w:r>
            <w:r w:rsidRPr="002A4989">
              <w:rPr>
                <w:lang w:val="en-US"/>
              </w:rPr>
              <w:t xml:space="preserve"> "Voice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2A4989">
              <w:rPr>
                <w:lang w:val="en-US"/>
              </w:rPr>
              <w:t xml:space="preserve">Text" </w:t>
            </w:r>
            <w:r>
              <w:rPr>
                <w:lang w:val="en-US"/>
              </w:rPr>
              <w:t xml:space="preserve">or “ambient voice </w:t>
            </w:r>
            <w:proofErr w:type="spellStart"/>
            <w:r>
              <w:rPr>
                <w:lang w:val="en-US"/>
              </w:rPr>
              <w:t>technolog</w:t>
            </w:r>
            <w:proofErr w:type="spellEnd"/>
            <w:r>
              <w:rPr>
                <w:lang w:val="en-US"/>
              </w:rPr>
              <w:t xml:space="preserve">*” or “med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” or “clinic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” or “digital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>*”</w:t>
            </w:r>
          </w:p>
        </w:tc>
      </w:tr>
      <w:tr w:rsidR="00671331" w14:paraId="1A800899" w14:textId="77777777" w:rsidTr="00A33B7A">
        <w:trPr>
          <w:trHeight w:val="710"/>
        </w:trPr>
        <w:tc>
          <w:tcPr>
            <w:tcW w:w="1161" w:type="dxa"/>
            <w:vMerge/>
          </w:tcPr>
          <w:p w14:paraId="355AACAF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/>
          </w:tcPr>
          <w:p w14:paraId="729F8E70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6879" w:type="dxa"/>
          </w:tcPr>
          <w:p w14:paraId="6E2848DC" w14:textId="77777777" w:rsidR="00671331" w:rsidRPr="008E76B6" w:rsidRDefault="00671331" w:rsidP="00A33B7A">
            <w:pPr>
              <w:rPr>
                <w:lang w:val="en-US"/>
              </w:rPr>
            </w:pPr>
            <w:r w:rsidRPr="006558FD">
              <w:rPr>
                <w:lang w:val="en-US"/>
              </w:rPr>
              <w:t>{</w:t>
            </w:r>
            <w:r w:rsidRPr="00CB4BE4">
              <w:rPr>
                <w:lang w:val="en-US"/>
              </w:rPr>
              <w:t>Artificial Intelligen</w:t>
            </w:r>
            <w:r>
              <w:rPr>
                <w:lang w:val="en-US"/>
              </w:rPr>
              <w:t>ce</w:t>
            </w:r>
            <w:r w:rsidRPr="006558FD">
              <w:rPr>
                <w:lang w:val="en-US"/>
              </w:rPr>
              <w:t>}</w:t>
            </w:r>
            <w:r w:rsidRPr="00CB4BE4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CB4BE4">
              <w:rPr>
                <w:lang w:val="en-US"/>
              </w:rPr>
              <w:t xml:space="preserve"> </w:t>
            </w:r>
            <w:r w:rsidRPr="00FA236F">
              <w:t>{Machine learning}</w:t>
            </w:r>
            <w:r>
              <w:t xml:space="preserve"> </w:t>
            </w:r>
            <w:r>
              <w:rPr>
                <w:lang w:val="en-US"/>
              </w:rPr>
              <w:t>or</w:t>
            </w:r>
            <w:r w:rsidRPr="00CB4BE4">
              <w:rPr>
                <w:lang w:val="en-US"/>
              </w:rPr>
              <w:t xml:space="preserve"> </w:t>
            </w:r>
            <w:r w:rsidRPr="00FA236F">
              <w:t>{deep learning}</w:t>
            </w:r>
            <w:r>
              <w:t xml:space="preserve"> </w:t>
            </w:r>
            <w:r>
              <w:rPr>
                <w:lang w:val="en-US"/>
              </w:rPr>
              <w:t xml:space="preserve">or </w:t>
            </w:r>
            <w:r w:rsidRPr="006558FD">
              <w:rPr>
                <w:lang w:val="en-US"/>
              </w:rPr>
              <w:t>{</w:t>
            </w:r>
            <w:r w:rsidRPr="00CB4BE4">
              <w:rPr>
                <w:lang w:val="en-US"/>
              </w:rPr>
              <w:t>Natural Language Processing</w:t>
            </w:r>
            <w:r w:rsidRPr="006558FD">
              <w:rPr>
                <w:lang w:val="en-US"/>
              </w:rPr>
              <w:t>}</w:t>
            </w:r>
          </w:p>
        </w:tc>
      </w:tr>
      <w:tr w:rsidR="00671331" w14:paraId="17BA75F8" w14:textId="77777777" w:rsidTr="00A33B7A">
        <w:trPr>
          <w:trHeight w:val="2179"/>
        </w:trPr>
        <w:tc>
          <w:tcPr>
            <w:tcW w:w="1161" w:type="dxa"/>
            <w:vMerge w:val="restart"/>
            <w:tcBorders>
              <w:top w:val="thinThickSmallGap" w:sz="24" w:space="0" w:color="auto"/>
            </w:tcBorders>
          </w:tcPr>
          <w:p w14:paraId="3CD6A5FB" w14:textId="77777777" w:rsidR="00671331" w:rsidRPr="00775444" w:rsidRDefault="00671331" w:rsidP="00A33B7A">
            <w:pPr>
              <w:rPr>
                <w:b/>
                <w:bCs/>
                <w:lang w:val="en-US"/>
              </w:rPr>
            </w:pPr>
            <w:r w:rsidRPr="00F73291">
              <w:rPr>
                <w:b/>
                <w:bCs/>
                <w:lang w:val="en-US"/>
              </w:rPr>
              <w:lastRenderedPageBreak/>
              <w:t>CINAHL</w:t>
            </w:r>
          </w:p>
        </w:tc>
        <w:tc>
          <w:tcPr>
            <w:tcW w:w="976" w:type="dxa"/>
            <w:vMerge w:val="restart"/>
            <w:tcBorders>
              <w:top w:val="thinThickSmallGap" w:sz="24" w:space="0" w:color="auto"/>
            </w:tcBorders>
          </w:tcPr>
          <w:p w14:paraId="11AA6434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50D2E672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45DF8F29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2C83F961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5E02BDC7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2A375655" w14:textId="77777777" w:rsidR="00671331" w:rsidRDefault="00671331" w:rsidP="00A33B7A">
            <w:pPr>
              <w:jc w:val="right"/>
              <w:rPr>
                <w:lang w:val="en-US"/>
              </w:rPr>
            </w:pPr>
          </w:p>
          <w:p w14:paraId="27F7C8F5" w14:textId="77777777" w:rsidR="00671331" w:rsidRDefault="00671331" w:rsidP="00A33B7A">
            <w:pPr>
              <w:rPr>
                <w:lang w:val="en-US"/>
              </w:rPr>
            </w:pPr>
          </w:p>
          <w:p w14:paraId="67E51CD1" w14:textId="77777777" w:rsidR="00671331" w:rsidRDefault="00671331" w:rsidP="00A33B7A">
            <w:pPr>
              <w:rPr>
                <w:lang w:val="en-US"/>
              </w:rPr>
            </w:pPr>
          </w:p>
          <w:p w14:paraId="5B8F7882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  <w:r w:rsidRPr="00992566">
              <w:rPr>
                <w:b/>
                <w:bCs/>
                <w:lang w:val="en-US"/>
              </w:rPr>
              <w:t>AND</w:t>
            </w:r>
          </w:p>
          <w:p w14:paraId="2A0EF35C" w14:textId="77777777" w:rsidR="00671331" w:rsidRDefault="00671331" w:rsidP="00A33B7A">
            <w:pPr>
              <w:jc w:val="right"/>
              <w:rPr>
                <w:b/>
                <w:bCs/>
                <w:lang w:val="en-US"/>
              </w:rPr>
            </w:pPr>
          </w:p>
          <w:p w14:paraId="1A9AEBFD" w14:textId="77777777" w:rsidR="00671331" w:rsidRPr="00992566" w:rsidRDefault="00671331" w:rsidP="00A33B7A">
            <w:pPr>
              <w:rPr>
                <w:b/>
                <w:bCs/>
                <w:lang w:val="en-US"/>
              </w:rPr>
            </w:pPr>
          </w:p>
        </w:tc>
        <w:tc>
          <w:tcPr>
            <w:tcW w:w="6879" w:type="dxa"/>
            <w:tcBorders>
              <w:top w:val="thinThickSmallGap" w:sz="24" w:space="0" w:color="auto"/>
            </w:tcBorders>
          </w:tcPr>
          <w:p w14:paraId="445BFB0A" w14:textId="77777777" w:rsidR="00671331" w:rsidRDefault="00671331" w:rsidP="00A33B7A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76AD9">
              <w:rPr>
                <w:lang w:val="en-US"/>
              </w:rPr>
              <w:t xml:space="preserve">MH "Voice Recognition Systems") </w:t>
            </w:r>
            <w:r>
              <w:rPr>
                <w:lang w:val="en-US"/>
              </w:rPr>
              <w:t xml:space="preserve">or </w:t>
            </w:r>
            <w:r w:rsidRPr="006D5E86">
              <w:rPr>
                <w:lang w:val="en-US"/>
              </w:rPr>
              <w:t xml:space="preserve">(("Automatic Speech Recognition"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Voice </w:t>
            </w:r>
            <w:proofErr w:type="spellStart"/>
            <w:r w:rsidRPr="006D5E86">
              <w:rPr>
                <w:lang w:val="en-US"/>
              </w:rPr>
              <w:t>technolog</w:t>
            </w:r>
            <w:proofErr w:type="spellEnd"/>
            <w:r w:rsidRPr="006D5E86">
              <w:rPr>
                <w:lang w:val="en-US"/>
              </w:rPr>
              <w:t xml:space="preserve">*"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Conversational AI"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Conversational Artificial Intelligence")</w:t>
            </w:r>
            <w:r>
              <w:rPr>
                <w:lang w:val="en-US"/>
              </w:rPr>
              <w:t xml:space="preserve"> </w:t>
            </w:r>
            <w:r w:rsidRPr="006D5E86">
              <w:rPr>
                <w:lang w:val="en-US"/>
              </w:rPr>
              <w:t xml:space="preserve">AND (transcript* </w:t>
            </w:r>
            <w:r>
              <w:rPr>
                <w:lang w:val="en-US"/>
              </w:rPr>
              <w:t xml:space="preserve">or </w:t>
            </w:r>
            <w:r w:rsidRPr="006D5E86">
              <w:rPr>
                <w:lang w:val="en-US"/>
              </w:rPr>
              <w:t xml:space="preserve">document*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</w:t>
            </w:r>
            <w:proofErr w:type="spellStart"/>
            <w:r w:rsidRPr="006D5E86">
              <w:rPr>
                <w:lang w:val="en-US"/>
              </w:rPr>
              <w:t>dictat</w:t>
            </w:r>
            <w:proofErr w:type="spellEnd"/>
            <w:r w:rsidRPr="006D5E86">
              <w:rPr>
                <w:lang w:val="en-US"/>
              </w:rPr>
              <w:t xml:space="preserve">*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note-taking"</w:t>
            </w:r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transcrib</w:t>
            </w:r>
            <w:proofErr w:type="spellEnd"/>
            <w:r>
              <w:rPr>
                <w:lang w:val="en-US"/>
              </w:rPr>
              <w:t>*</w:t>
            </w:r>
            <w:r w:rsidRPr="006D5E86">
              <w:rPr>
                <w:lang w:val="en-US"/>
              </w:rPr>
              <w:t>))</w:t>
            </w:r>
            <w:r>
              <w:rPr>
                <w:lang w:val="en-US"/>
              </w:rPr>
              <w:t xml:space="preserve"> or</w:t>
            </w:r>
            <w:r w:rsidRPr="006D5E86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6D5E86">
              <w:rPr>
                <w:lang w:val="en-US"/>
              </w:rPr>
              <w:t xml:space="preserve">"speech to text"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voice to text"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6D5E86">
              <w:rPr>
                <w:lang w:val="en-US"/>
              </w:rPr>
              <w:t>Transcription</w:t>
            </w:r>
            <w:r>
              <w:rPr>
                <w:lang w:val="en-US"/>
              </w:rPr>
              <w:t xml:space="preserve"> n1</w:t>
            </w:r>
            <w:r w:rsidRPr="006D5E86">
              <w:rPr>
                <w:lang w:val="en-US"/>
              </w:rPr>
              <w:t xml:space="preserve"> </w:t>
            </w:r>
            <w:proofErr w:type="spellStart"/>
            <w:r w:rsidRPr="006D5E86">
              <w:rPr>
                <w:lang w:val="en-US"/>
              </w:rPr>
              <w:t>technolog</w:t>
            </w:r>
            <w:proofErr w:type="spellEnd"/>
            <w:r w:rsidRPr="006D5E86">
              <w:rPr>
                <w:lang w:val="en-US"/>
              </w:rPr>
              <w:t>*</w:t>
            </w:r>
            <w:r>
              <w:rPr>
                <w:lang w:val="en-US"/>
              </w:rPr>
              <w:t>)</w:t>
            </w:r>
            <w:r w:rsidRPr="006D5E86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6D5E86">
              <w:rPr>
                <w:lang w:val="en-US"/>
              </w:rPr>
              <w:t xml:space="preserve"> "Ambient Voice Technology"</w:t>
            </w:r>
            <w:r>
              <w:rPr>
                <w:lang w:val="en-US"/>
              </w:rPr>
              <w:t xml:space="preserve"> or (medical n1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) or (clinical n1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 xml:space="preserve">*) or (digital n1 </w:t>
            </w:r>
            <w:proofErr w:type="spellStart"/>
            <w:r>
              <w:rPr>
                <w:lang w:val="en-US"/>
              </w:rPr>
              <w:t>scrib</w:t>
            </w:r>
            <w:proofErr w:type="spellEnd"/>
            <w:r>
              <w:rPr>
                <w:lang w:val="en-US"/>
              </w:rPr>
              <w:t>*)</w:t>
            </w:r>
            <w:r w:rsidRPr="006D5E86">
              <w:rPr>
                <w:lang w:val="en-US"/>
              </w:rPr>
              <w:t>)</w:t>
            </w:r>
          </w:p>
        </w:tc>
      </w:tr>
      <w:tr w:rsidR="00671331" w14:paraId="4AF69C6A" w14:textId="77777777" w:rsidTr="00A33B7A">
        <w:trPr>
          <w:trHeight w:val="1255"/>
        </w:trPr>
        <w:tc>
          <w:tcPr>
            <w:tcW w:w="1161" w:type="dxa"/>
            <w:vMerge/>
          </w:tcPr>
          <w:p w14:paraId="674C5B92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976" w:type="dxa"/>
            <w:vMerge/>
          </w:tcPr>
          <w:p w14:paraId="7761DDE2" w14:textId="77777777" w:rsidR="00671331" w:rsidRDefault="00671331" w:rsidP="00A33B7A">
            <w:pPr>
              <w:rPr>
                <w:lang w:val="en-US"/>
              </w:rPr>
            </w:pPr>
          </w:p>
        </w:tc>
        <w:tc>
          <w:tcPr>
            <w:tcW w:w="6879" w:type="dxa"/>
          </w:tcPr>
          <w:p w14:paraId="008A0BE2" w14:textId="77777777" w:rsidR="00671331" w:rsidRDefault="00671331" w:rsidP="00A33B7A">
            <w:pPr>
              <w:rPr>
                <w:lang w:val="en-US"/>
              </w:rPr>
            </w:pPr>
            <w:r w:rsidRPr="00AD13E8">
              <w:rPr>
                <w:lang w:val="en-US"/>
              </w:rPr>
              <w:t>(MH "Artificial Intelligence") OR (MH "Artificial Intelligence, Generative")</w:t>
            </w:r>
            <w:r>
              <w:rPr>
                <w:lang w:val="en-US"/>
              </w:rPr>
              <w:t xml:space="preserve"> or </w:t>
            </w:r>
            <w:r w:rsidRPr="00AD13E8">
              <w:rPr>
                <w:lang w:val="en-US"/>
              </w:rPr>
              <w:t>(MH "Machine Learning") OR (MH "Deep Learning")</w:t>
            </w:r>
            <w:r>
              <w:rPr>
                <w:lang w:val="en-US"/>
              </w:rPr>
              <w:t xml:space="preserve"> or (</w:t>
            </w:r>
            <w:r w:rsidRPr="00CB4BE4">
              <w:rPr>
                <w:lang w:val="en-US"/>
              </w:rPr>
              <w:t xml:space="preserve">Artificial </w:t>
            </w:r>
            <w:proofErr w:type="spellStart"/>
            <w:r w:rsidRPr="00CB4BE4">
              <w:rPr>
                <w:lang w:val="en-US"/>
              </w:rPr>
              <w:t>Intelligen</w:t>
            </w:r>
            <w:proofErr w:type="spellEnd"/>
            <w:r>
              <w:rPr>
                <w:lang w:val="en-US"/>
              </w:rPr>
              <w:t>*)</w:t>
            </w:r>
            <w:r w:rsidRPr="00CB4BE4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CB4BE4">
              <w:rPr>
                <w:lang w:val="en-US"/>
              </w:rPr>
              <w:t xml:space="preserve"> "Machine Learning" </w:t>
            </w:r>
            <w:r>
              <w:rPr>
                <w:lang w:val="en-US"/>
              </w:rPr>
              <w:t>or</w:t>
            </w:r>
            <w:r w:rsidRPr="00CB4BE4">
              <w:rPr>
                <w:lang w:val="en-US"/>
              </w:rPr>
              <w:t xml:space="preserve"> "Deep Learning" </w:t>
            </w:r>
            <w:r>
              <w:rPr>
                <w:lang w:val="en-US"/>
              </w:rPr>
              <w:t xml:space="preserve">or </w:t>
            </w:r>
            <w:r w:rsidRPr="00CB4BE4">
              <w:rPr>
                <w:lang w:val="en-US"/>
              </w:rPr>
              <w:t>"Natural Language Processing"</w:t>
            </w:r>
          </w:p>
        </w:tc>
      </w:tr>
    </w:tbl>
    <w:p w14:paraId="71DB7B01" w14:textId="77777777" w:rsidR="00671331" w:rsidRPr="009719E5" w:rsidRDefault="00671331" w:rsidP="00671331">
      <w:pPr>
        <w:spacing w:after="120" w:line="300" w:lineRule="auto"/>
      </w:pPr>
    </w:p>
    <w:p w14:paraId="0C0ABB45" w14:textId="77777777" w:rsidR="00671331" w:rsidRDefault="00671331" w:rsidP="00671331">
      <w:pPr>
        <w:spacing w:after="120" w:line="300" w:lineRule="auto"/>
      </w:pPr>
    </w:p>
    <w:p w14:paraId="7BA9F194" w14:textId="07FEE94E" w:rsidR="001579E7" w:rsidRPr="00C71E7B" w:rsidRDefault="001579E7" w:rsidP="00C71E7B">
      <w:pPr>
        <w:spacing w:after="120" w:line="300" w:lineRule="auto"/>
      </w:pPr>
    </w:p>
    <w:sectPr w:rsidR="001579E7" w:rsidRPr="00C71E7B" w:rsidSect="00C71E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9C6D91" w14:textId="77777777" w:rsidR="002E62D9" w:rsidRDefault="002E62D9" w:rsidP="00873F0E">
      <w:r>
        <w:separator/>
      </w:r>
    </w:p>
  </w:endnote>
  <w:endnote w:type="continuationSeparator" w:id="0">
    <w:p w14:paraId="783D5850" w14:textId="77777777" w:rsidR="002E62D9" w:rsidRDefault="002E62D9" w:rsidP="0087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12BAD" w14:textId="77777777" w:rsidR="002E62D9" w:rsidRDefault="002E62D9" w:rsidP="00873F0E">
      <w:r>
        <w:separator/>
      </w:r>
    </w:p>
  </w:footnote>
  <w:footnote w:type="continuationSeparator" w:id="0">
    <w:p w14:paraId="3B31C078" w14:textId="77777777" w:rsidR="002E62D9" w:rsidRDefault="002E62D9" w:rsidP="00873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02178"/>
    <w:multiLevelType w:val="hybridMultilevel"/>
    <w:tmpl w:val="65E47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172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31"/>
    <w:rsid w:val="00004EC7"/>
    <w:rsid w:val="000059EF"/>
    <w:rsid w:val="00007D6C"/>
    <w:rsid w:val="000141FF"/>
    <w:rsid w:val="00017E7B"/>
    <w:rsid w:val="00021D5E"/>
    <w:rsid w:val="000279EF"/>
    <w:rsid w:val="00043BBB"/>
    <w:rsid w:val="00045B8F"/>
    <w:rsid w:val="00046D00"/>
    <w:rsid w:val="00050E1B"/>
    <w:rsid w:val="00064657"/>
    <w:rsid w:val="000700C7"/>
    <w:rsid w:val="00076B1F"/>
    <w:rsid w:val="00084C0A"/>
    <w:rsid w:val="00084DA3"/>
    <w:rsid w:val="0008517E"/>
    <w:rsid w:val="00085D6C"/>
    <w:rsid w:val="000A0DF3"/>
    <w:rsid w:val="000A1EE5"/>
    <w:rsid w:val="000A61FD"/>
    <w:rsid w:val="000A6391"/>
    <w:rsid w:val="000B09AD"/>
    <w:rsid w:val="000B1BB3"/>
    <w:rsid w:val="000B6D7C"/>
    <w:rsid w:val="000D2A23"/>
    <w:rsid w:val="000E03AC"/>
    <w:rsid w:val="000F3BBF"/>
    <w:rsid w:val="000F5AEF"/>
    <w:rsid w:val="00112857"/>
    <w:rsid w:val="00117BE4"/>
    <w:rsid w:val="00130434"/>
    <w:rsid w:val="00154A30"/>
    <w:rsid w:val="0015631E"/>
    <w:rsid w:val="001579E7"/>
    <w:rsid w:val="00164E0E"/>
    <w:rsid w:val="00181727"/>
    <w:rsid w:val="001A49B0"/>
    <w:rsid w:val="001B2D43"/>
    <w:rsid w:val="001B544B"/>
    <w:rsid w:val="001C23CC"/>
    <w:rsid w:val="001D0BAF"/>
    <w:rsid w:val="001D4070"/>
    <w:rsid w:val="001F58A8"/>
    <w:rsid w:val="001F7CD9"/>
    <w:rsid w:val="002128AE"/>
    <w:rsid w:val="002223CD"/>
    <w:rsid w:val="00222CE3"/>
    <w:rsid w:val="00230D7B"/>
    <w:rsid w:val="0023620C"/>
    <w:rsid w:val="00237FD5"/>
    <w:rsid w:val="00247745"/>
    <w:rsid w:val="0025025E"/>
    <w:rsid w:val="00261F3C"/>
    <w:rsid w:val="00265D6D"/>
    <w:rsid w:val="002737FC"/>
    <w:rsid w:val="00276604"/>
    <w:rsid w:val="0027675C"/>
    <w:rsid w:val="00276A46"/>
    <w:rsid w:val="00276AC4"/>
    <w:rsid w:val="00280C21"/>
    <w:rsid w:val="00286B07"/>
    <w:rsid w:val="002874AB"/>
    <w:rsid w:val="00291B14"/>
    <w:rsid w:val="002A33F6"/>
    <w:rsid w:val="002A4C84"/>
    <w:rsid w:val="002A56B3"/>
    <w:rsid w:val="002A6A34"/>
    <w:rsid w:val="002B40DB"/>
    <w:rsid w:val="002D24A5"/>
    <w:rsid w:val="002D5CE3"/>
    <w:rsid w:val="002D756D"/>
    <w:rsid w:val="002E62D9"/>
    <w:rsid w:val="002F0E45"/>
    <w:rsid w:val="002F544D"/>
    <w:rsid w:val="002F6813"/>
    <w:rsid w:val="003017EF"/>
    <w:rsid w:val="00342D76"/>
    <w:rsid w:val="00343083"/>
    <w:rsid w:val="003435BD"/>
    <w:rsid w:val="00345362"/>
    <w:rsid w:val="003466EF"/>
    <w:rsid w:val="003507E6"/>
    <w:rsid w:val="003516C5"/>
    <w:rsid w:val="00361A6E"/>
    <w:rsid w:val="00365694"/>
    <w:rsid w:val="00366437"/>
    <w:rsid w:val="00375B29"/>
    <w:rsid w:val="0038204F"/>
    <w:rsid w:val="00383561"/>
    <w:rsid w:val="003A1945"/>
    <w:rsid w:val="003B0116"/>
    <w:rsid w:val="003B1006"/>
    <w:rsid w:val="003B31B0"/>
    <w:rsid w:val="003D483B"/>
    <w:rsid w:val="003D5026"/>
    <w:rsid w:val="003E3D71"/>
    <w:rsid w:val="003E7269"/>
    <w:rsid w:val="003F4A12"/>
    <w:rsid w:val="00411435"/>
    <w:rsid w:val="004209F4"/>
    <w:rsid w:val="00421879"/>
    <w:rsid w:val="004263DF"/>
    <w:rsid w:val="00427CEF"/>
    <w:rsid w:val="00431959"/>
    <w:rsid w:val="0044186E"/>
    <w:rsid w:val="0045080E"/>
    <w:rsid w:val="00453099"/>
    <w:rsid w:val="00456F3A"/>
    <w:rsid w:val="00462E50"/>
    <w:rsid w:val="004666E9"/>
    <w:rsid w:val="00476072"/>
    <w:rsid w:val="00484104"/>
    <w:rsid w:val="004841BF"/>
    <w:rsid w:val="00490CBE"/>
    <w:rsid w:val="004A152A"/>
    <w:rsid w:val="004A2927"/>
    <w:rsid w:val="004B324F"/>
    <w:rsid w:val="004D3CF6"/>
    <w:rsid w:val="004D4BA4"/>
    <w:rsid w:val="004D5733"/>
    <w:rsid w:val="004E51FE"/>
    <w:rsid w:val="004F0444"/>
    <w:rsid w:val="00506926"/>
    <w:rsid w:val="00507E30"/>
    <w:rsid w:val="00511DE3"/>
    <w:rsid w:val="00512402"/>
    <w:rsid w:val="0053276F"/>
    <w:rsid w:val="00540CF1"/>
    <w:rsid w:val="00541ED5"/>
    <w:rsid w:val="00550C46"/>
    <w:rsid w:val="0055298B"/>
    <w:rsid w:val="00552F4B"/>
    <w:rsid w:val="00561571"/>
    <w:rsid w:val="00574217"/>
    <w:rsid w:val="005976F0"/>
    <w:rsid w:val="005A4D51"/>
    <w:rsid w:val="005A6A29"/>
    <w:rsid w:val="005B2AB8"/>
    <w:rsid w:val="005C07C3"/>
    <w:rsid w:val="005C43A4"/>
    <w:rsid w:val="005E14FE"/>
    <w:rsid w:val="005F7814"/>
    <w:rsid w:val="005F797D"/>
    <w:rsid w:val="00600612"/>
    <w:rsid w:val="00602CF8"/>
    <w:rsid w:val="00603871"/>
    <w:rsid w:val="00604A63"/>
    <w:rsid w:val="00614F5B"/>
    <w:rsid w:val="00622233"/>
    <w:rsid w:val="006251ED"/>
    <w:rsid w:val="006303A6"/>
    <w:rsid w:val="006325FF"/>
    <w:rsid w:val="00641421"/>
    <w:rsid w:val="006514D2"/>
    <w:rsid w:val="006523E0"/>
    <w:rsid w:val="00665818"/>
    <w:rsid w:val="00671331"/>
    <w:rsid w:val="00671445"/>
    <w:rsid w:val="0067218E"/>
    <w:rsid w:val="00695E41"/>
    <w:rsid w:val="00697A9B"/>
    <w:rsid w:val="006A1125"/>
    <w:rsid w:val="006A6F46"/>
    <w:rsid w:val="006B53B2"/>
    <w:rsid w:val="006C1437"/>
    <w:rsid w:val="006C5EE8"/>
    <w:rsid w:val="006E578D"/>
    <w:rsid w:val="006E5B94"/>
    <w:rsid w:val="006F3F61"/>
    <w:rsid w:val="007168FC"/>
    <w:rsid w:val="00721FD1"/>
    <w:rsid w:val="007458D9"/>
    <w:rsid w:val="00745C5A"/>
    <w:rsid w:val="00753C90"/>
    <w:rsid w:val="0076568B"/>
    <w:rsid w:val="0077384D"/>
    <w:rsid w:val="00785A64"/>
    <w:rsid w:val="007861BF"/>
    <w:rsid w:val="0079176D"/>
    <w:rsid w:val="007941AB"/>
    <w:rsid w:val="007944C8"/>
    <w:rsid w:val="007A5904"/>
    <w:rsid w:val="007B6904"/>
    <w:rsid w:val="007B737F"/>
    <w:rsid w:val="007C12FD"/>
    <w:rsid w:val="007C4D2A"/>
    <w:rsid w:val="007D5D47"/>
    <w:rsid w:val="007E0793"/>
    <w:rsid w:val="007E089B"/>
    <w:rsid w:val="007E2056"/>
    <w:rsid w:val="007F491D"/>
    <w:rsid w:val="007F78F9"/>
    <w:rsid w:val="008101DE"/>
    <w:rsid w:val="0081201A"/>
    <w:rsid w:val="008436A7"/>
    <w:rsid w:val="00846D2C"/>
    <w:rsid w:val="00847406"/>
    <w:rsid w:val="00847970"/>
    <w:rsid w:val="00851CD3"/>
    <w:rsid w:val="008536ED"/>
    <w:rsid w:val="00861CAA"/>
    <w:rsid w:val="00866FE6"/>
    <w:rsid w:val="00873F0E"/>
    <w:rsid w:val="00876264"/>
    <w:rsid w:val="00883CF4"/>
    <w:rsid w:val="00883F91"/>
    <w:rsid w:val="00886402"/>
    <w:rsid w:val="0089429F"/>
    <w:rsid w:val="008A4EA1"/>
    <w:rsid w:val="008A6195"/>
    <w:rsid w:val="008B2086"/>
    <w:rsid w:val="008B3ACD"/>
    <w:rsid w:val="008B4D21"/>
    <w:rsid w:val="008C1098"/>
    <w:rsid w:val="008D133C"/>
    <w:rsid w:val="008D4863"/>
    <w:rsid w:val="008E0A7E"/>
    <w:rsid w:val="008E13D8"/>
    <w:rsid w:val="008F2A7F"/>
    <w:rsid w:val="008F43D8"/>
    <w:rsid w:val="008F782E"/>
    <w:rsid w:val="0091112B"/>
    <w:rsid w:val="00911C33"/>
    <w:rsid w:val="00937F03"/>
    <w:rsid w:val="009412A1"/>
    <w:rsid w:val="00947C48"/>
    <w:rsid w:val="00951C28"/>
    <w:rsid w:val="00956436"/>
    <w:rsid w:val="0096290E"/>
    <w:rsid w:val="009727B0"/>
    <w:rsid w:val="0099221D"/>
    <w:rsid w:val="009B5C94"/>
    <w:rsid w:val="009B74E2"/>
    <w:rsid w:val="009C6253"/>
    <w:rsid w:val="009C68EB"/>
    <w:rsid w:val="009D765B"/>
    <w:rsid w:val="009F04FC"/>
    <w:rsid w:val="00A0032C"/>
    <w:rsid w:val="00A105F6"/>
    <w:rsid w:val="00A2457C"/>
    <w:rsid w:val="00A245F9"/>
    <w:rsid w:val="00A453E6"/>
    <w:rsid w:val="00A54CC7"/>
    <w:rsid w:val="00A561DC"/>
    <w:rsid w:val="00A569D6"/>
    <w:rsid w:val="00A61A2C"/>
    <w:rsid w:val="00A6476C"/>
    <w:rsid w:val="00A650EF"/>
    <w:rsid w:val="00A7135E"/>
    <w:rsid w:val="00A73272"/>
    <w:rsid w:val="00A94B88"/>
    <w:rsid w:val="00A95044"/>
    <w:rsid w:val="00AA5D2B"/>
    <w:rsid w:val="00AA6DA5"/>
    <w:rsid w:val="00AB021F"/>
    <w:rsid w:val="00AC55AA"/>
    <w:rsid w:val="00AC768A"/>
    <w:rsid w:val="00AD4B97"/>
    <w:rsid w:val="00AD7C1A"/>
    <w:rsid w:val="00AE54C1"/>
    <w:rsid w:val="00AF524A"/>
    <w:rsid w:val="00B00C14"/>
    <w:rsid w:val="00B100FA"/>
    <w:rsid w:val="00B104C6"/>
    <w:rsid w:val="00B107B3"/>
    <w:rsid w:val="00B115DA"/>
    <w:rsid w:val="00B1337B"/>
    <w:rsid w:val="00B45587"/>
    <w:rsid w:val="00B51B34"/>
    <w:rsid w:val="00B618C9"/>
    <w:rsid w:val="00B72F9E"/>
    <w:rsid w:val="00B75DA8"/>
    <w:rsid w:val="00B90D90"/>
    <w:rsid w:val="00B921F1"/>
    <w:rsid w:val="00BC7382"/>
    <w:rsid w:val="00BE34AE"/>
    <w:rsid w:val="00BE51C5"/>
    <w:rsid w:val="00BF2F15"/>
    <w:rsid w:val="00BF7610"/>
    <w:rsid w:val="00C048FA"/>
    <w:rsid w:val="00C06943"/>
    <w:rsid w:val="00C157D5"/>
    <w:rsid w:val="00C24826"/>
    <w:rsid w:val="00C24AFD"/>
    <w:rsid w:val="00C53105"/>
    <w:rsid w:val="00C71E7B"/>
    <w:rsid w:val="00C87A34"/>
    <w:rsid w:val="00C96509"/>
    <w:rsid w:val="00CA1A07"/>
    <w:rsid w:val="00CA531D"/>
    <w:rsid w:val="00CB3D03"/>
    <w:rsid w:val="00CC0D53"/>
    <w:rsid w:val="00CC25F8"/>
    <w:rsid w:val="00CC3ED7"/>
    <w:rsid w:val="00CD0D6E"/>
    <w:rsid w:val="00CD21EC"/>
    <w:rsid w:val="00CE30E9"/>
    <w:rsid w:val="00CE5E72"/>
    <w:rsid w:val="00CE7DF9"/>
    <w:rsid w:val="00CF0177"/>
    <w:rsid w:val="00CF19B1"/>
    <w:rsid w:val="00D13EE4"/>
    <w:rsid w:val="00D16D65"/>
    <w:rsid w:val="00D170CA"/>
    <w:rsid w:val="00D2214B"/>
    <w:rsid w:val="00D26B72"/>
    <w:rsid w:val="00D33661"/>
    <w:rsid w:val="00D46411"/>
    <w:rsid w:val="00D478E9"/>
    <w:rsid w:val="00D54801"/>
    <w:rsid w:val="00D61462"/>
    <w:rsid w:val="00D627BC"/>
    <w:rsid w:val="00D71AF7"/>
    <w:rsid w:val="00D75735"/>
    <w:rsid w:val="00D7737D"/>
    <w:rsid w:val="00D818B0"/>
    <w:rsid w:val="00D82487"/>
    <w:rsid w:val="00D830C3"/>
    <w:rsid w:val="00D93CE5"/>
    <w:rsid w:val="00D94898"/>
    <w:rsid w:val="00DB0145"/>
    <w:rsid w:val="00DB0D64"/>
    <w:rsid w:val="00DB25B8"/>
    <w:rsid w:val="00DC4158"/>
    <w:rsid w:val="00DD290E"/>
    <w:rsid w:val="00DE24D7"/>
    <w:rsid w:val="00DE58D3"/>
    <w:rsid w:val="00DF0046"/>
    <w:rsid w:val="00E02684"/>
    <w:rsid w:val="00E034A7"/>
    <w:rsid w:val="00E111E4"/>
    <w:rsid w:val="00E17A95"/>
    <w:rsid w:val="00E3288E"/>
    <w:rsid w:val="00E36B54"/>
    <w:rsid w:val="00E45826"/>
    <w:rsid w:val="00E62DA3"/>
    <w:rsid w:val="00E67C69"/>
    <w:rsid w:val="00E75A6E"/>
    <w:rsid w:val="00E7723C"/>
    <w:rsid w:val="00E9776E"/>
    <w:rsid w:val="00EB1E2C"/>
    <w:rsid w:val="00EC30D2"/>
    <w:rsid w:val="00EC5545"/>
    <w:rsid w:val="00ED09ED"/>
    <w:rsid w:val="00ED1059"/>
    <w:rsid w:val="00ED6D5F"/>
    <w:rsid w:val="00EE05A5"/>
    <w:rsid w:val="00EE3D4D"/>
    <w:rsid w:val="00EF3032"/>
    <w:rsid w:val="00F01436"/>
    <w:rsid w:val="00F02079"/>
    <w:rsid w:val="00F12462"/>
    <w:rsid w:val="00F53120"/>
    <w:rsid w:val="00F54430"/>
    <w:rsid w:val="00F819B6"/>
    <w:rsid w:val="00F82945"/>
    <w:rsid w:val="00F83D62"/>
    <w:rsid w:val="00F8511D"/>
    <w:rsid w:val="00F93A6C"/>
    <w:rsid w:val="00F93E9B"/>
    <w:rsid w:val="00F947A1"/>
    <w:rsid w:val="00F95807"/>
    <w:rsid w:val="00F961A2"/>
    <w:rsid w:val="00FA0E56"/>
    <w:rsid w:val="00FA19E8"/>
    <w:rsid w:val="00FA5CE0"/>
    <w:rsid w:val="00FB4269"/>
    <w:rsid w:val="00FB43E5"/>
    <w:rsid w:val="00FB6A68"/>
    <w:rsid w:val="00FC2711"/>
    <w:rsid w:val="00FD6B12"/>
    <w:rsid w:val="00FE494C"/>
    <w:rsid w:val="00FF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683AD"/>
  <w15:chartTrackingRefBased/>
  <w15:docId w15:val="{1CCFBB66-B301-7448-BB34-3512C1F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31"/>
  </w:style>
  <w:style w:type="paragraph" w:styleId="Heading1">
    <w:name w:val="heading 1"/>
    <w:basedOn w:val="Normal"/>
    <w:next w:val="Normal"/>
    <w:link w:val="Heading1Char"/>
    <w:uiPriority w:val="9"/>
    <w:qFormat/>
    <w:rsid w:val="00671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13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F0E"/>
  </w:style>
  <w:style w:type="paragraph" w:styleId="Footer">
    <w:name w:val="footer"/>
    <w:basedOn w:val="Normal"/>
    <w:link w:val="Foot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F0E"/>
  </w:style>
  <w:style w:type="paragraph" w:styleId="ListParagraph">
    <w:name w:val="List Paragraph"/>
    <w:basedOn w:val="Normal"/>
    <w:uiPriority w:val="34"/>
    <w:qFormat/>
    <w:rsid w:val="00622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hmedalboksmat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boksmaty</dc:creator>
  <cp:keywords/>
  <dc:description/>
  <cp:lastModifiedBy>Alboksmaty, Ahmed M N A M</cp:lastModifiedBy>
  <cp:revision>3</cp:revision>
  <dcterms:created xsi:type="dcterms:W3CDTF">2025-06-18T09:42:00Z</dcterms:created>
  <dcterms:modified xsi:type="dcterms:W3CDTF">2025-06-18T09:42:00Z</dcterms:modified>
</cp:coreProperties>
</file>